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A8AF" w14:textId="52F65E25" w:rsidR="008270F3" w:rsidRDefault="007C1A7D">
      <w:pPr>
        <w:pStyle w:val="Heading2"/>
      </w:pPr>
      <w:bookmarkStart w:id="0" w:name="sem"/>
      <w:r>
        <w:t xml:space="preserve">Figure S4: </w:t>
      </w:r>
      <w:r w:rsidR="00FE4C5D">
        <w:t>SEM</w:t>
      </w:r>
      <w:r w:rsidR="00872214">
        <w:t xml:space="preserve"> (sensitivity analysis)</w:t>
      </w:r>
    </w:p>
    <w:p w14:paraId="3121A9FA" w14:textId="77777777" w:rsidR="008270F3" w:rsidRDefault="00FE4C5D">
      <w:pPr>
        <w:pStyle w:val="CaptionedFigure"/>
      </w:pPr>
      <w:bookmarkStart w:id="1" w:name="sem-gender-statistics-and-plots"/>
      <w:bookmarkEnd w:id="0"/>
      <w:r>
        <w:rPr>
          <w:noProof/>
        </w:rPr>
        <w:drawing>
          <wp:inline distT="0" distB="0" distL="0" distR="0" wp14:anchorId="3121ABE4" wp14:editId="3121ABE5">
            <wp:extent cx="5334000" cy="5334000"/>
            <wp:effectExtent l="0" t="0" r="0" b="0"/>
            <wp:docPr id="25" name="Picture" descr="TRU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./Results_Plot_SEM_Sensitivity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1"/>
    <w:sectPr w:rsidR="008270F3">
      <w:footnotePr>
        <w:numRestart w:val="eachSect"/>
      </w:footnotePr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69EC9D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607810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70F3"/>
    <w:rsid w:val="00497D54"/>
    <w:rsid w:val="0053428E"/>
    <w:rsid w:val="006F0F8D"/>
    <w:rsid w:val="007C1A7D"/>
    <w:rsid w:val="008270F3"/>
    <w:rsid w:val="00872214"/>
    <w:rsid w:val="009A4990"/>
    <w:rsid w:val="00FE4C5D"/>
    <w:rsid w:val="00FF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21A8A9"/>
  <w15:docId w15:val="{E192E882-CD39-402C-85D9-1C4A5259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2994ae-d6cf-450e-85c4-1140a79b423c">
      <Terms xmlns="http://schemas.microsoft.com/office/infopath/2007/PartnerControls"/>
    </lcf76f155ced4ddcb4097134ff3c332f>
    <TaxCatchAll xmlns="f2cd2d01-df26-4de2-9efd-040a549e24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EC001EAF619D4C9DA16715C5227D79" ma:contentTypeVersion="11" ma:contentTypeDescription="Create a new document." ma:contentTypeScope="" ma:versionID="5d6120b33aa634161f7aa60d34be3c44">
  <xsd:schema xmlns:xsd="http://www.w3.org/2001/XMLSchema" xmlns:xs="http://www.w3.org/2001/XMLSchema" xmlns:p="http://schemas.microsoft.com/office/2006/metadata/properties" xmlns:ns2="a02994ae-d6cf-450e-85c4-1140a79b423c" xmlns:ns3="f2cd2d01-df26-4de2-9efd-040a549e2429" targetNamespace="http://schemas.microsoft.com/office/2006/metadata/properties" ma:root="true" ma:fieldsID="eb3cc5489c60abd71f646ad20615129b" ns2:_="" ns3:_="">
    <xsd:import namespace="a02994ae-d6cf-450e-85c4-1140a79b423c"/>
    <xsd:import namespace="f2cd2d01-df26-4de2-9efd-040a549e24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2994ae-d6cf-450e-85c4-1140a79b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d2d01-df26-4de2-9efd-040a549e24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60d4d1-e5e7-4b75-ac95-0b990c7bc508}" ma:internalName="TaxCatchAll" ma:showField="CatchAllData" ma:web="f2cd2d01-df26-4de2-9efd-040a549e24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CCB6DB-87A5-464D-A610-1DDD8EA4A410}">
  <ds:schemaRefs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f2cd2d01-df26-4de2-9efd-040a549e2429"/>
    <ds:schemaRef ds:uri="http://schemas.openxmlformats.org/package/2006/metadata/core-properties"/>
    <ds:schemaRef ds:uri="http://www.w3.org/XML/1998/namespace"/>
    <ds:schemaRef ds:uri="a02994ae-d6cf-450e-85c4-1140a79b423c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EB51019-B716-4B63-B2F9-C6CD0F8190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CE1391-7B86-4F70-B777-AFFD5C5872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2994ae-d6cf-450e-85c4-1140a79b423c"/>
    <ds:schemaRef ds:uri="f2cd2d01-df26-4de2-9efd-040a549e24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atent Gender Score</vt:lpstr>
    </vt:vector>
  </TitlesOfParts>
  <Company>Charité Universitaetsmedizin Berlin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tent Gender Score</dc:title>
  <dc:creator>Charité - Universitätsmedizin Berlin, Institut für Public Health Hans-Aloys Wischmann, Mascha Kern</dc:creator>
  <cp:keywords/>
  <cp:lastModifiedBy>Hans-Aloys Wischmann</cp:lastModifiedBy>
  <cp:revision>8</cp:revision>
  <dcterms:created xsi:type="dcterms:W3CDTF">2026-02-23T15:00:00Z</dcterms:created>
  <dcterms:modified xsi:type="dcterms:W3CDTF">2026-02-2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 Revised: February 23, 2026 Executed: Februar 23, 2026</vt:lpwstr>
  </property>
  <property fmtid="{D5CDD505-2E9C-101B-9397-08002B2CF9AE}" pid="3" name="output">
    <vt:lpwstr>word_document</vt:lpwstr>
  </property>
  <property fmtid="{D5CDD505-2E9C-101B-9397-08002B2CF9AE}" pid="4" name="subtitle">
    <vt:lpwstr>Process Data: Fit SEM and GDM</vt:lpwstr>
  </property>
  <property fmtid="{D5CDD505-2E9C-101B-9397-08002B2CF9AE}" pid="5" name="ContentTypeId">
    <vt:lpwstr>0x01010038EC001EAF619D4C9DA16715C5227D79</vt:lpwstr>
  </property>
  <property fmtid="{D5CDD505-2E9C-101B-9397-08002B2CF9AE}" pid="6" name="MediaServiceImageTags">
    <vt:lpwstr/>
  </property>
</Properties>
</file>